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ry Material 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ry Table 1. Overview of models and hyperparameters</w:t>
      </w: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0"/>
        <w:gridCol w:w="2625"/>
        <w:gridCol w:w="4425"/>
        <w:tblGridChange w:id="0">
          <w:tblGrid>
            <w:gridCol w:w="1980"/>
            <w:gridCol w:w="2625"/>
            <w:gridCol w:w="44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ipelin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ase Model / Approach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ested Hyperparamete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Global_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 based intercept benchm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ind w:left="384.00000000000006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erUser_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Person based intercept benchm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ind w:left="384.00000000000006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L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r Reg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t_intercept: [True, False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LR_with_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r Reg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t_intercept: [True, False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dom Forest Regress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estimators: [50,100]; max_depth: [4,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F_with_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dom Forest Regressor with person-stable feat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estimators: [50,100]; max_depth: [4,5]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FFN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 Forward Neural Netwo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dden_units: [(64,32),(128,64),(128,64,32)];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_size: [32,64];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arning_rate: [1e-3,1e-4]; dropout_rate: [0.25,0.5]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FFNN_with_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 Forward Neural Network with person-stable feat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dden_units: [(64,32),(128,64),(128,64,32)]; batch_size: [32,64];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arning_rate: [1e-3,1e-4]; dropout_rate: [0.25,0.5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Effect Random For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iterations: [10,15]; n_estimators: [50,100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RF_with_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ed Effect Random Forest with person-stable feat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iterations: [10,15]; n_estimators: [50,100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FFNN_with_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mbedd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 Forward Neural Network with person-specific embedding lay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bedding_dim: [2,4,6]; hidden_units: [(64,32),(128,64),(128,64,32)]; batch_size: [32,64]</w:t>
            </w:r>
          </w:p>
        </w:tc>
      </w:tr>
    </w:tbl>
    <w:p w:rsidR="00000000" w:rsidDel="00000000" w:rsidP="00000000" w:rsidRDefault="00000000" w:rsidRPr="00000000" w14:paraId="0000002B">
      <w:pPr>
        <w:widowControl w:val="0"/>
        <w:spacing w:after="0" w:line="480" w:lineRule="auto"/>
        <w:ind w:left="0" w:firstLine="0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